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42F42" w14:textId="4296728E" w:rsidR="005C3BAC" w:rsidRDefault="008F75CE">
      <w:pPr>
        <w:rPr>
          <w:rFonts w:ascii="Times New Roman" w:hAnsi="Times New Roman" w:cs="Times New Roman"/>
          <w:sz w:val="24"/>
        </w:rPr>
      </w:pPr>
      <w:r w:rsidRPr="008F75CE">
        <w:rPr>
          <w:rFonts w:ascii="Times New Roman" w:hAnsi="Times New Roman" w:cs="Times New Roman"/>
          <w:sz w:val="24"/>
        </w:rPr>
        <w:t xml:space="preserve">Supplementary 1. The parameter of </w:t>
      </w:r>
      <w:r w:rsidRPr="008F75CE">
        <w:rPr>
          <w:rFonts w:ascii="Times New Roman" w:hAnsi="Times New Roman" w:cs="Times New Roman"/>
          <w:sz w:val="24"/>
        </w:rPr>
        <w:t>UPLC-MS/MS</w:t>
      </w:r>
    </w:p>
    <w:p w14:paraId="7BD06F6B" w14:textId="77777777" w:rsidR="008F75CE" w:rsidRPr="008F75CE" w:rsidRDefault="008F75CE">
      <w:pPr>
        <w:rPr>
          <w:rFonts w:ascii="Times New Roman" w:hAnsi="Times New Roman" w:cs="Times New Roman" w:hint="eastAsia"/>
          <w:sz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6605"/>
      </w:tblGrid>
      <w:tr w:rsidR="008F75CE" w:rsidRPr="00CB34EB" w14:paraId="35B308C0" w14:textId="77777777" w:rsidTr="00E76F08">
        <w:trPr>
          <w:trHeight w:val="567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0CD030" w14:textId="77777777" w:rsidR="008F75CE" w:rsidRPr="00841D70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1D70">
              <w:rPr>
                <w:rFonts w:ascii="Times New Roman" w:hAnsi="Times New Roman" w:cs="Times New Roman"/>
                <w:szCs w:val="21"/>
              </w:rPr>
              <w:t>UPLC-MS/MS</w:t>
            </w:r>
          </w:p>
        </w:tc>
        <w:tc>
          <w:tcPr>
            <w:tcW w:w="66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9B73B8" w14:textId="5F13D0EE" w:rsidR="008F75CE" w:rsidRPr="00CB34EB" w:rsidRDefault="008F75CE" w:rsidP="00E76F08">
            <w:pPr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arameter</w:t>
            </w:r>
          </w:p>
        </w:tc>
      </w:tr>
      <w:tr w:rsidR="008F75CE" w:rsidRPr="00CB34EB" w14:paraId="70CADB35" w14:textId="77777777" w:rsidTr="00E76F08">
        <w:trPr>
          <w:trHeight w:val="567"/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637C5A" w14:textId="40AE5FB6" w:rsidR="008F75CE" w:rsidRPr="00CB34EB" w:rsidRDefault="008F75CE" w:rsidP="00E76F08">
            <w:pPr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lumn</w:t>
            </w:r>
          </w:p>
        </w:tc>
        <w:tc>
          <w:tcPr>
            <w:tcW w:w="66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A650EC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ACQUITY UPLC </w:t>
            </w:r>
            <w:proofErr w:type="spellStart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Cortecs</w:t>
            </w:r>
            <w:proofErr w:type="spellEnd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 C18 1.6 </w:t>
            </w:r>
            <w:proofErr w:type="spellStart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μM</w:t>
            </w:r>
            <w:proofErr w:type="spellEnd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VanGuard</w:t>
            </w:r>
            <w:proofErr w:type="spellEnd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 pre-colum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2.1×5 m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14:paraId="4E7B71D5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ACQUITY UPLC </w:t>
            </w:r>
            <w:proofErr w:type="spellStart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Cortecs</w:t>
            </w:r>
            <w:proofErr w:type="spellEnd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 C18 1.6 </w:t>
            </w:r>
            <w:proofErr w:type="spellStart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μM</w:t>
            </w:r>
            <w:proofErr w:type="spellEnd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 analytical colum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2.1 × 100 m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F75CE" w:rsidRPr="00CB34EB" w14:paraId="6E4CAF06" w14:textId="77777777" w:rsidTr="00E76F08">
        <w:trPr>
          <w:trHeight w:val="567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148707F" w14:textId="2600F4C2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>obile phase</w:t>
            </w:r>
          </w:p>
        </w:tc>
        <w:tc>
          <w:tcPr>
            <w:tcW w:w="6605" w:type="dxa"/>
            <w:shd w:val="clear" w:color="auto" w:fill="auto"/>
            <w:vAlign w:val="center"/>
            <w:hideMark/>
          </w:tcPr>
          <w:p w14:paraId="431095B9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A=10 mM ammonium acetate with 0.25% acetate acid; and B=acetonitrile 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methanol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isopropano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8:1: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</w:t>
            </w:r>
          </w:p>
        </w:tc>
      </w:tr>
      <w:tr w:rsidR="008F75CE" w:rsidRPr="00CB34EB" w14:paraId="03440220" w14:textId="77777777" w:rsidTr="00E76F08">
        <w:trPr>
          <w:trHeight w:val="567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EE36AB3" w14:textId="0F9DAA6B" w:rsidR="008F75CE" w:rsidRPr="00CB34EB" w:rsidRDefault="008F75CE" w:rsidP="00E76F08">
            <w:pPr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8F75CE">
              <w:rPr>
                <w:rFonts w:ascii="Times New Roman" w:hAnsi="Times New Roman" w:cs="Times New Roman" w:hint="eastAsia"/>
                <w:color w:val="000000"/>
                <w:szCs w:val="21"/>
              </w:rPr>
              <w:t>radient elution</w:t>
            </w:r>
          </w:p>
        </w:tc>
        <w:tc>
          <w:tcPr>
            <w:tcW w:w="6605" w:type="dxa"/>
            <w:shd w:val="clear" w:color="auto" w:fill="auto"/>
            <w:vAlign w:val="center"/>
            <w:hideMark/>
          </w:tcPr>
          <w:p w14:paraId="45810FB2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0-0.3 mi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5% 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0.3-0.5 m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5-10% 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 0.5-2 mi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0-15% 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2-3 m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5-30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3-6 mi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30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6-8 mi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30-35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8-9 mi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35-40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9-10 m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40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0-15m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40-75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5-15.5m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75-100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5.5-16.2m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00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16.2-16.3mi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00-5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，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 xml:space="preserve">16.3-17mi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（</w:t>
            </w: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5%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）</w:t>
            </w:r>
          </w:p>
        </w:tc>
      </w:tr>
      <w:tr w:rsidR="008F75CE" w:rsidRPr="00CB34EB" w14:paraId="2E090171" w14:textId="77777777" w:rsidTr="00E76F08">
        <w:trPr>
          <w:trHeight w:val="567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3122CA9" w14:textId="1EEEE438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>low rate</w:t>
            </w:r>
          </w:p>
        </w:tc>
        <w:tc>
          <w:tcPr>
            <w:tcW w:w="6605" w:type="dxa"/>
            <w:shd w:val="clear" w:color="auto" w:fill="auto"/>
            <w:vAlign w:val="center"/>
            <w:hideMark/>
          </w:tcPr>
          <w:p w14:paraId="4B484196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0.4 mL/min</w:t>
            </w:r>
          </w:p>
        </w:tc>
      </w:tr>
      <w:tr w:rsidR="008F75CE" w:rsidRPr="00CB34EB" w14:paraId="630AB5DA" w14:textId="77777777" w:rsidTr="00E76F08">
        <w:trPr>
          <w:trHeight w:val="567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A891FBF" w14:textId="5FF39431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>Capillary voltage</w:t>
            </w:r>
          </w:p>
        </w:tc>
        <w:tc>
          <w:tcPr>
            <w:tcW w:w="6605" w:type="dxa"/>
            <w:shd w:val="clear" w:color="auto" w:fill="auto"/>
            <w:vAlign w:val="center"/>
            <w:hideMark/>
          </w:tcPr>
          <w:p w14:paraId="6993B81A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2.0Kv</w:t>
            </w:r>
          </w:p>
        </w:tc>
      </w:tr>
      <w:tr w:rsidR="008F75CE" w:rsidRPr="00CB34EB" w14:paraId="6A5E0AC1" w14:textId="77777777" w:rsidTr="00E76F08">
        <w:trPr>
          <w:trHeight w:val="567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CEF686E" w14:textId="3B032C5D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>emperature</w:t>
            </w:r>
          </w:p>
        </w:tc>
        <w:tc>
          <w:tcPr>
            <w:tcW w:w="6605" w:type="dxa"/>
            <w:shd w:val="clear" w:color="auto" w:fill="auto"/>
            <w:vAlign w:val="center"/>
            <w:hideMark/>
          </w:tcPr>
          <w:p w14:paraId="7785FD94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50℃</w:t>
            </w:r>
          </w:p>
        </w:tc>
      </w:tr>
      <w:tr w:rsidR="008F75CE" w:rsidRPr="00CB34EB" w14:paraId="60C65D64" w14:textId="77777777" w:rsidTr="00E76F08">
        <w:trPr>
          <w:trHeight w:val="567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4CF6ED9" w14:textId="445F6DD8" w:rsidR="008F75CE" w:rsidRPr="00CB34EB" w:rsidRDefault="008F75CE" w:rsidP="00E76F08">
            <w:pPr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proofErr w:type="spellStart"/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>Desolventisation</w:t>
            </w:r>
            <w:proofErr w:type="spellEnd"/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>emperature</w:t>
            </w:r>
          </w:p>
        </w:tc>
        <w:tc>
          <w:tcPr>
            <w:tcW w:w="6605" w:type="dxa"/>
            <w:shd w:val="clear" w:color="auto" w:fill="auto"/>
            <w:vAlign w:val="center"/>
            <w:hideMark/>
          </w:tcPr>
          <w:p w14:paraId="14DC416B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550℃</w:t>
            </w:r>
          </w:p>
        </w:tc>
      </w:tr>
      <w:tr w:rsidR="008F75CE" w:rsidRPr="00CB34EB" w14:paraId="324E6D4A" w14:textId="77777777" w:rsidTr="00E76F08">
        <w:trPr>
          <w:trHeight w:val="567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4F9B605" w14:textId="0A043946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>Desolventised</w:t>
            </w:r>
            <w:proofErr w:type="spellEnd"/>
            <w:r w:rsidRPr="008F75CE">
              <w:rPr>
                <w:rFonts w:ascii="Times New Roman" w:hAnsi="Times New Roman" w:cs="Times New Roman"/>
                <w:color w:val="000000"/>
                <w:szCs w:val="21"/>
              </w:rPr>
              <w:t xml:space="preserve"> airflow</w:t>
            </w:r>
          </w:p>
        </w:tc>
        <w:tc>
          <w:tcPr>
            <w:tcW w:w="6605" w:type="dxa"/>
            <w:shd w:val="clear" w:color="auto" w:fill="auto"/>
            <w:vAlign w:val="center"/>
            <w:hideMark/>
          </w:tcPr>
          <w:p w14:paraId="6AC8BED9" w14:textId="77777777" w:rsidR="008F75CE" w:rsidRPr="00CB34EB" w:rsidRDefault="008F75CE" w:rsidP="00E76F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1000L/</w:t>
            </w:r>
            <w:proofErr w:type="spellStart"/>
            <w:r w:rsidRPr="00CB34EB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  <w:proofErr w:type="spellEnd"/>
          </w:p>
        </w:tc>
      </w:tr>
    </w:tbl>
    <w:p w14:paraId="5F354109" w14:textId="77777777" w:rsidR="008F75CE" w:rsidRDefault="008F75CE">
      <w:pPr>
        <w:rPr>
          <w:rFonts w:hint="eastAsia"/>
        </w:rPr>
      </w:pPr>
    </w:p>
    <w:p w14:paraId="22DE5BC2" w14:textId="77777777" w:rsidR="008F75CE" w:rsidRDefault="008F75CE">
      <w:pPr>
        <w:rPr>
          <w:rFonts w:hint="eastAsia"/>
        </w:rPr>
      </w:pPr>
    </w:p>
    <w:sectPr w:rsidR="008F7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CE"/>
    <w:rsid w:val="000111C0"/>
    <w:rsid w:val="00022366"/>
    <w:rsid w:val="00036E90"/>
    <w:rsid w:val="00063EED"/>
    <w:rsid w:val="000C2F12"/>
    <w:rsid w:val="000D6EFD"/>
    <w:rsid w:val="001124B9"/>
    <w:rsid w:val="00121294"/>
    <w:rsid w:val="001E2A18"/>
    <w:rsid w:val="0031081A"/>
    <w:rsid w:val="00350E16"/>
    <w:rsid w:val="00390E7B"/>
    <w:rsid w:val="003B7499"/>
    <w:rsid w:val="003C074F"/>
    <w:rsid w:val="003D2468"/>
    <w:rsid w:val="00417A82"/>
    <w:rsid w:val="00445148"/>
    <w:rsid w:val="00450A6C"/>
    <w:rsid w:val="0047233B"/>
    <w:rsid w:val="0048701A"/>
    <w:rsid w:val="004B3150"/>
    <w:rsid w:val="004B5261"/>
    <w:rsid w:val="0050010A"/>
    <w:rsid w:val="00525300"/>
    <w:rsid w:val="00573DBE"/>
    <w:rsid w:val="00580D9C"/>
    <w:rsid w:val="00596905"/>
    <w:rsid w:val="005C0C5D"/>
    <w:rsid w:val="005C1E45"/>
    <w:rsid w:val="005C3BAC"/>
    <w:rsid w:val="00606DAB"/>
    <w:rsid w:val="00652FBD"/>
    <w:rsid w:val="006725FB"/>
    <w:rsid w:val="006B5C5F"/>
    <w:rsid w:val="006C252E"/>
    <w:rsid w:val="007A5E4F"/>
    <w:rsid w:val="007E66F3"/>
    <w:rsid w:val="00835494"/>
    <w:rsid w:val="00855F16"/>
    <w:rsid w:val="008651B3"/>
    <w:rsid w:val="00865604"/>
    <w:rsid w:val="008F75CE"/>
    <w:rsid w:val="0098024F"/>
    <w:rsid w:val="009F3F02"/>
    <w:rsid w:val="00A01847"/>
    <w:rsid w:val="00A01EB2"/>
    <w:rsid w:val="00A43A15"/>
    <w:rsid w:val="00AA6961"/>
    <w:rsid w:val="00B82CD3"/>
    <w:rsid w:val="00B939E8"/>
    <w:rsid w:val="00BD6D9F"/>
    <w:rsid w:val="00BE5B1B"/>
    <w:rsid w:val="00BF6493"/>
    <w:rsid w:val="00C010C4"/>
    <w:rsid w:val="00C83E01"/>
    <w:rsid w:val="00C87E39"/>
    <w:rsid w:val="00CC263D"/>
    <w:rsid w:val="00D615A5"/>
    <w:rsid w:val="00D90EFB"/>
    <w:rsid w:val="00DB7F4D"/>
    <w:rsid w:val="00DD72B7"/>
    <w:rsid w:val="00E202CB"/>
    <w:rsid w:val="00E71824"/>
    <w:rsid w:val="00F16523"/>
    <w:rsid w:val="00F36BE3"/>
    <w:rsid w:val="00FF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01ADD"/>
  <w15:chartTrackingRefBased/>
  <w15:docId w15:val="{35556A57-A822-8F49-BF70-E62DB301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75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75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75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75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75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75C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75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75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75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75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7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75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75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75C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75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75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75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75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75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7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75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75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75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75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75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75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7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75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75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62</dc:creator>
  <cp:keywords/>
  <dc:description/>
  <cp:lastModifiedBy>5962</cp:lastModifiedBy>
  <cp:revision>1</cp:revision>
  <dcterms:created xsi:type="dcterms:W3CDTF">2024-12-12T10:43:00Z</dcterms:created>
  <dcterms:modified xsi:type="dcterms:W3CDTF">2024-12-12T10:47:00Z</dcterms:modified>
</cp:coreProperties>
</file>